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E65" w:rsidRPr="005438C9" w:rsidRDefault="00C24E65" w:rsidP="00AD6061">
      <w:pPr>
        <w:rPr>
          <w:rFonts w:ascii="Times New Roman" w:hAnsi="Times New Roman" w:cs="Times New Roman"/>
          <w:lang w:bidi="fa-IR"/>
        </w:rPr>
      </w:pPr>
      <w:bookmarkStart w:id="0" w:name="_GoBack"/>
      <w:bookmarkEnd w:id="0"/>
      <w:r w:rsidRPr="005438C9">
        <w:rPr>
          <w:rFonts w:ascii="Times New Roman" w:hAnsi="Times New Roman" w:cs="Times New Roman"/>
        </w:rPr>
        <w:t>Table S</w:t>
      </w:r>
      <w:r w:rsidR="008B7089">
        <w:rPr>
          <w:rFonts w:ascii="Times New Roman" w:hAnsi="Times New Roman" w:cs="Times New Roman"/>
        </w:rPr>
        <w:t>2</w:t>
      </w:r>
      <w:r w:rsidRPr="005438C9">
        <w:rPr>
          <w:rFonts w:ascii="Times New Roman" w:hAnsi="Times New Roman" w:cs="Times New Roman"/>
        </w:rPr>
        <w:t xml:space="preserve">. </w:t>
      </w:r>
      <w:r w:rsidR="00C47BF0" w:rsidRPr="001F142E">
        <w:rPr>
          <w:rFonts w:ascii="Times New Roman" w:hAnsi="Times New Roman" w:cs="Times New Roman"/>
        </w:rPr>
        <w:t>Mean number of ROH</w:t>
      </w:r>
      <w:r w:rsidR="00C12108" w:rsidRPr="001F142E">
        <w:rPr>
          <w:rFonts w:ascii="Times New Roman" w:hAnsi="Times New Roman" w:cs="Times New Roman"/>
        </w:rPr>
        <w:t xml:space="preserve"> per individual</w:t>
      </w:r>
      <w:r w:rsidR="00C47BF0" w:rsidRPr="005438C9">
        <w:rPr>
          <w:rFonts w:ascii="Times New Roman" w:hAnsi="Times New Roman" w:cs="Times New Roman"/>
        </w:rPr>
        <w:t xml:space="preserve"> </w:t>
      </w:r>
      <w:r w:rsidR="00C47BF0">
        <w:rPr>
          <w:rFonts w:ascii="Times New Roman" w:hAnsi="Times New Roman" w:cs="Times New Roman"/>
        </w:rPr>
        <w:t>and i</w:t>
      </w:r>
      <w:r w:rsidRPr="005438C9">
        <w:rPr>
          <w:rFonts w:ascii="Times New Roman" w:hAnsi="Times New Roman" w:cs="Times New Roman"/>
        </w:rPr>
        <w:t>nbreeding coefficients (</w:t>
      </w:r>
      <w:r w:rsidR="00AD6061" w:rsidRPr="00EE1C27">
        <w:rPr>
          <w:rFonts w:ascii="Times New Roman" w:eastAsia="Times New Roman" w:hAnsi="Times New Roman" w:cs="Times New Roman"/>
          <w:i/>
          <w:iCs/>
          <w:kern w:val="3"/>
          <w:lang w:bidi="fa-IR"/>
        </w:rPr>
        <w:t>F</w:t>
      </w:r>
      <w:r w:rsidR="00AD6061" w:rsidRPr="00EE1C27">
        <w:rPr>
          <w:rFonts w:ascii="Times New Roman" w:eastAsia="Times New Roman" w:hAnsi="Times New Roman" w:cs="Times New Roman"/>
          <w:kern w:val="3"/>
          <w:vertAlign w:val="subscript"/>
          <w:lang w:bidi="fa-IR"/>
        </w:rPr>
        <w:t>ROH</w:t>
      </w:r>
      <w:r w:rsidRPr="005438C9">
        <w:rPr>
          <w:rFonts w:ascii="Times New Roman" w:hAnsi="Times New Roman" w:cs="Times New Roman"/>
        </w:rPr>
        <w:t>) estimated in different length categories</w:t>
      </w:r>
    </w:p>
    <w:tbl>
      <w:tblPr>
        <w:tblW w:w="6104" w:type="dxa"/>
        <w:jc w:val="center"/>
        <w:tblLook w:val="04A0" w:firstRow="1" w:lastRow="0" w:firstColumn="1" w:lastColumn="0" w:noHBand="0" w:noVBand="1"/>
      </w:tblPr>
      <w:tblGrid>
        <w:gridCol w:w="1342"/>
        <w:gridCol w:w="1651"/>
        <w:gridCol w:w="1191"/>
        <w:gridCol w:w="960"/>
        <w:gridCol w:w="960"/>
      </w:tblGrid>
      <w:tr w:rsidR="00BE475C" w:rsidRPr="00AC02A0" w:rsidTr="00AC02A0">
        <w:trPr>
          <w:trHeight w:val="153"/>
          <w:jc w:val="center"/>
        </w:trPr>
        <w:tc>
          <w:tcPr>
            <w:tcW w:w="13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Breed</w:t>
            </w:r>
          </w:p>
        </w:tc>
        <w:tc>
          <w:tcPr>
            <w:tcW w:w="16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Mean number of ROH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AD6061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1C27">
              <w:rPr>
                <w:rFonts w:ascii="Times New Roman" w:eastAsia="Times New Roman" w:hAnsi="Times New Roman" w:cs="Times New Roman"/>
                <w:i/>
                <w:iCs/>
                <w:kern w:val="3"/>
                <w:lang w:bidi="fa-IR"/>
              </w:rPr>
              <w:t>F</w:t>
            </w:r>
            <w:r w:rsidRPr="00EE1C27">
              <w:rPr>
                <w:rFonts w:ascii="Times New Roman" w:eastAsia="Times New Roman" w:hAnsi="Times New Roman" w:cs="Times New Roman"/>
                <w:kern w:val="3"/>
                <w:vertAlign w:val="subscript"/>
                <w:lang w:bidi="fa-IR"/>
              </w:rPr>
              <w:t>RO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75C" w:rsidRPr="00AC02A0" w:rsidTr="00AC02A0">
        <w:trPr>
          <w:trHeight w:val="153"/>
          <w:jc w:val="center"/>
        </w:trPr>
        <w:tc>
          <w:tcPr>
            <w:tcW w:w="13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-1 M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1-2 M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&gt;2 Mb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H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Y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Z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Z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BE475C" w:rsidRPr="00AC02A0" w:rsidTr="00AC02A0">
        <w:trPr>
          <w:trHeight w:val="315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FB164D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Z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BE475C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ZA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BE475C" w:rsidRPr="00AC02A0" w:rsidRDefault="00163B0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75C" w:rsidRPr="00AC02A0" w:rsidRDefault="00BE475C" w:rsidP="0049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CE07B5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FB164D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</w:t>
            </w:r>
            <w:r w:rsidR="00CE07B5" w:rsidRPr="00AC02A0">
              <w:rPr>
                <w:rFonts w:ascii="Times New Roman" w:eastAsia="Times New Roman" w:hAnsi="Times New Roman" w:cs="Times New Roman"/>
                <w:color w:val="000000"/>
              </w:rPr>
              <w:t>-AF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E07B5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FB164D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</w:t>
            </w:r>
            <w:r w:rsidR="00CE07B5" w:rsidRPr="00AC02A0">
              <w:rPr>
                <w:rFonts w:ascii="Times New Roman" w:eastAsia="Times New Roman" w:hAnsi="Times New Roman" w:cs="Times New Roman"/>
                <w:color w:val="000000"/>
              </w:rPr>
              <w:t>-I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E07B5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FB164D" w:rsidP="00FB1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</w:t>
            </w:r>
            <w:r w:rsidR="00CE07B5" w:rsidRPr="00AC02A0">
              <w:rPr>
                <w:rFonts w:ascii="Times New Roman" w:eastAsia="Times New Roman" w:hAnsi="Times New Roman" w:cs="Times New Roman"/>
                <w:color w:val="000000"/>
              </w:rPr>
              <w:t>-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7B5" w:rsidRPr="00AC02A0" w:rsidRDefault="00CE07B5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219B6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A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7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E219B6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4E2813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L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8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E219B6" w:rsidRPr="00AC02A0" w:rsidTr="00AC02A0">
        <w:trPr>
          <w:trHeight w:val="330"/>
          <w:jc w:val="center"/>
        </w:trPr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RJF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9B6" w:rsidRPr="00AC02A0" w:rsidRDefault="00E219B6" w:rsidP="001F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2A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</w:tbl>
    <w:p w:rsidR="00C24E65" w:rsidRPr="005438C9" w:rsidRDefault="00C24E65" w:rsidP="00C24E65">
      <w:pPr>
        <w:rPr>
          <w:rFonts w:ascii="Times New Roman" w:hAnsi="Times New Roman" w:cs="Times New Roman"/>
        </w:rPr>
      </w:pPr>
    </w:p>
    <w:sectPr w:rsidR="00C24E65" w:rsidRPr="005438C9" w:rsidSect="00BC5B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366A2"/>
    <w:multiLevelType w:val="hybridMultilevel"/>
    <w:tmpl w:val="58DC6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404011"/>
    <w:rsid w:val="00163B0C"/>
    <w:rsid w:val="001B3141"/>
    <w:rsid w:val="001F142E"/>
    <w:rsid w:val="0029676D"/>
    <w:rsid w:val="00302B5E"/>
    <w:rsid w:val="00404011"/>
    <w:rsid w:val="004774AB"/>
    <w:rsid w:val="00494E4D"/>
    <w:rsid w:val="00495482"/>
    <w:rsid w:val="004C7DAE"/>
    <w:rsid w:val="004E2813"/>
    <w:rsid w:val="005438C9"/>
    <w:rsid w:val="00582551"/>
    <w:rsid w:val="0066093F"/>
    <w:rsid w:val="006E5A44"/>
    <w:rsid w:val="007B4C47"/>
    <w:rsid w:val="00861C22"/>
    <w:rsid w:val="008B7089"/>
    <w:rsid w:val="008C60E6"/>
    <w:rsid w:val="0099581D"/>
    <w:rsid w:val="00A03920"/>
    <w:rsid w:val="00A14129"/>
    <w:rsid w:val="00AC02A0"/>
    <w:rsid w:val="00AD6061"/>
    <w:rsid w:val="00AF646D"/>
    <w:rsid w:val="00B862BB"/>
    <w:rsid w:val="00BC5B40"/>
    <w:rsid w:val="00BD1EC9"/>
    <w:rsid w:val="00BE475C"/>
    <w:rsid w:val="00C12108"/>
    <w:rsid w:val="00C24E65"/>
    <w:rsid w:val="00C47BF0"/>
    <w:rsid w:val="00CE07B5"/>
    <w:rsid w:val="00CF29BF"/>
    <w:rsid w:val="00DA0112"/>
    <w:rsid w:val="00E1243C"/>
    <w:rsid w:val="00E219B6"/>
    <w:rsid w:val="00E5299B"/>
    <w:rsid w:val="00E652A5"/>
    <w:rsid w:val="00ED4854"/>
    <w:rsid w:val="00EE59EF"/>
    <w:rsid w:val="00FB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56F87521-7593-441A-A8D0-2E4E5235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B4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cp:lastModifiedBy>Power Edit 6.0</cp:lastModifiedBy>
  <cp:revision>2</cp:revision>
  <dcterms:created xsi:type="dcterms:W3CDTF">2024-09-25T09:35:00Z</dcterms:created>
  <dcterms:modified xsi:type="dcterms:W3CDTF">2024-09-25T09:35:00Z</dcterms:modified>
</cp:coreProperties>
</file>